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E6B6C" w14:textId="6BFF03B8" w:rsidR="00E9100B" w:rsidRPr="00E9100B" w:rsidRDefault="00E9100B" w:rsidP="00926F39">
      <w:pPr>
        <w:widowControl w:val="0"/>
        <w:spacing w:before="0" w:after="0" w:line="480" w:lineRule="auto"/>
        <w:jc w:val="both"/>
        <w:rPr>
          <w:rFonts w:eastAsia="SimSun" w:cs="Times New Roman"/>
          <w:b/>
          <w:bCs/>
          <w:sz w:val="20"/>
          <w:szCs w:val="20"/>
          <w:lang w:eastAsia="zh-CN" w:bidi="ar"/>
        </w:rPr>
      </w:pPr>
      <w:bookmarkStart w:id="0" w:name="_GoBack"/>
      <w:bookmarkEnd w:id="0"/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>Additional file 1:</w:t>
      </w:r>
      <w:r w:rsidR="00414337">
        <w:rPr>
          <w:rFonts w:eastAsia="SimSun" w:cs="Times New Roman"/>
          <w:b/>
          <w:bCs/>
          <w:sz w:val="20"/>
          <w:szCs w:val="20"/>
          <w:lang w:eastAsia="zh-CN" w:bidi="ar"/>
        </w:rPr>
        <w:t xml:space="preserve"> </w:t>
      </w:r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 xml:space="preserve">Table S1. </w:t>
      </w:r>
      <w:bookmarkStart w:id="1" w:name="_Hlk129985703"/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>The details of the GEO datasets used to analysis</w:t>
      </w:r>
      <w:bookmarkEnd w:id="1"/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402"/>
        <w:gridCol w:w="1560"/>
        <w:gridCol w:w="1134"/>
        <w:gridCol w:w="1184"/>
      </w:tblGrid>
      <w:tr w:rsidR="00926F39" w:rsidRPr="00C86B14" w14:paraId="5ABA6DBF" w14:textId="77777777" w:rsidTr="00926F39">
        <w:trPr>
          <w:trHeight w:val="314"/>
        </w:trPr>
        <w:tc>
          <w:tcPr>
            <w:tcW w:w="1242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4361526" w14:textId="78A3F5E1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GEO Dataset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7E20008" w14:textId="451CB365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Platform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E9822B7" w14:textId="791B10DD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Type of tissu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85E7E24" w14:textId="1E62F30F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Pre-transplant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9D63BA1" w14:textId="629E5159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P</w:t>
            </w:r>
            <w:r w:rsidRPr="00926F39">
              <w:rPr>
                <w:rFonts w:cs="Times New Roman" w:hint="eastAsia"/>
                <w:sz w:val="16"/>
                <w:szCs w:val="16"/>
                <w:lang w:eastAsia="zh-CN"/>
              </w:rPr>
              <w:t>ost</w:t>
            </w:r>
            <w:r w:rsidRPr="00926F39">
              <w:rPr>
                <w:rFonts w:cs="Times New Roman"/>
                <w:sz w:val="16"/>
                <w:szCs w:val="16"/>
                <w:lang w:eastAsia="zh-CN"/>
              </w:rPr>
              <w:t>-transplant</w:t>
            </w:r>
          </w:p>
        </w:tc>
      </w:tr>
      <w:tr w:rsidR="00926F39" w:rsidRPr="00C86B14" w14:paraId="3798B037" w14:textId="77777777" w:rsidTr="00926F39">
        <w:trPr>
          <w:trHeight w:val="324"/>
        </w:trPr>
        <w:tc>
          <w:tcPr>
            <w:tcW w:w="1242" w:type="dxa"/>
            <w:vAlign w:val="bottom"/>
          </w:tcPr>
          <w:p w14:paraId="631EBF0F" w14:textId="045AFEBC" w:rsidR="00926F39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GSE12720</w:t>
            </w:r>
          </w:p>
        </w:tc>
        <w:tc>
          <w:tcPr>
            <w:tcW w:w="3402" w:type="dxa"/>
          </w:tcPr>
          <w:p w14:paraId="4EBEFC0C" w14:textId="503D1B7D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Affymetrix Human Genome U133 Plus 2.0 Array</w:t>
            </w:r>
          </w:p>
        </w:tc>
        <w:tc>
          <w:tcPr>
            <w:tcW w:w="1560" w:type="dxa"/>
          </w:tcPr>
          <w:p w14:paraId="705BB562" w14:textId="513B2DC2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Liver biopsy tissue</w:t>
            </w:r>
          </w:p>
        </w:tc>
        <w:tc>
          <w:tcPr>
            <w:tcW w:w="1134" w:type="dxa"/>
          </w:tcPr>
          <w:p w14:paraId="1FA7BE43" w14:textId="4A10B2FE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84" w:type="dxa"/>
          </w:tcPr>
          <w:p w14:paraId="2D949158" w14:textId="586A2F51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13</w:t>
            </w:r>
          </w:p>
        </w:tc>
      </w:tr>
      <w:tr w:rsidR="00926F39" w:rsidRPr="00C86B14" w14:paraId="795BF3DF" w14:textId="77777777" w:rsidTr="00926F39">
        <w:trPr>
          <w:trHeight w:val="324"/>
        </w:trPr>
        <w:tc>
          <w:tcPr>
            <w:tcW w:w="1242" w:type="dxa"/>
            <w:tcBorders>
              <w:bottom w:val="single" w:sz="4" w:space="0" w:color="auto"/>
            </w:tcBorders>
          </w:tcPr>
          <w:p w14:paraId="77AD0040" w14:textId="5E8E8CA4" w:rsidR="00926F39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GSE151648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4247F08" w14:textId="2FFCC81E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Illumina HiSeq 30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89469C" w14:textId="0F474CAE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926F39">
              <w:rPr>
                <w:rFonts w:cs="Times New Roman"/>
                <w:sz w:val="16"/>
                <w:szCs w:val="16"/>
                <w:lang w:eastAsia="zh-CN"/>
              </w:rPr>
              <w:t>Liver biopsy tiss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F38271" w14:textId="38507E00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42EF8206" w14:textId="4D660D61" w:rsidR="00926F39" w:rsidRPr="00C86B14" w:rsidRDefault="00926F39" w:rsidP="00926F39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>
              <w:rPr>
                <w:rFonts w:cs="Times New Roman" w:hint="eastAsia"/>
                <w:sz w:val="16"/>
                <w:szCs w:val="16"/>
                <w:lang w:eastAsia="zh-CN"/>
              </w:rPr>
              <w:t>40</w:t>
            </w:r>
          </w:p>
        </w:tc>
      </w:tr>
    </w:tbl>
    <w:p w14:paraId="68F054E3" w14:textId="77777777" w:rsidR="00E9100B" w:rsidRDefault="00E9100B" w:rsidP="00414337">
      <w:pPr>
        <w:widowControl w:val="0"/>
        <w:spacing w:before="0" w:after="0" w:line="480" w:lineRule="auto"/>
        <w:jc w:val="both"/>
        <w:rPr>
          <w:lang w:eastAsia="zh-CN"/>
        </w:rPr>
      </w:pPr>
    </w:p>
    <w:sectPr w:rsidR="00E91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1DEAD" w14:textId="77777777" w:rsidR="000750FE" w:rsidRDefault="000750FE">
      <w:r>
        <w:separator/>
      </w:r>
    </w:p>
  </w:endnote>
  <w:endnote w:type="continuationSeparator" w:id="0">
    <w:p w14:paraId="60015C35" w14:textId="77777777" w:rsidR="000750FE" w:rsidRDefault="0007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417097" w14:textId="77777777" w:rsidR="000750FE" w:rsidRDefault="000750FE">
      <w:pPr>
        <w:spacing w:before="0" w:after="0"/>
      </w:pPr>
      <w:r>
        <w:separator/>
      </w:r>
    </w:p>
  </w:footnote>
  <w:footnote w:type="continuationSeparator" w:id="0">
    <w:p w14:paraId="41DB6D74" w14:textId="77777777" w:rsidR="000750FE" w:rsidRDefault="000750F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kNTVkMjM2MTI0YmUxZmM2MjcxMjUwZTFhNzIwNWIifQ=="/>
  </w:docVars>
  <w:rsids>
    <w:rsidRoot w:val="00371BFB"/>
    <w:rsid w:val="000750FE"/>
    <w:rsid w:val="0019140A"/>
    <w:rsid w:val="00371BFB"/>
    <w:rsid w:val="00414337"/>
    <w:rsid w:val="004F0A8B"/>
    <w:rsid w:val="006973C0"/>
    <w:rsid w:val="008C2D65"/>
    <w:rsid w:val="0092103A"/>
    <w:rsid w:val="00926F39"/>
    <w:rsid w:val="00DD6AB0"/>
    <w:rsid w:val="00E9100B"/>
    <w:rsid w:val="00F50F58"/>
    <w:rsid w:val="0C61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AA130D"/>
  <w15:docId w15:val="{2C284E6D-9722-449C-AEAA-460C830B5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Header">
    <w:name w:val="header"/>
    <w:basedOn w:val="Normal"/>
    <w:link w:val="HeaderChar"/>
    <w:rsid w:val="006973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973C0"/>
    <w:rPr>
      <w:rFonts w:ascii="Times New Roman" w:hAnsi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6973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973C0"/>
    <w:rPr>
      <w:rFonts w:ascii="Times New Roman" w:hAnsi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26F3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sid w:val="00E910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E910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7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ini Mol</cp:lastModifiedBy>
  <cp:revision>8</cp:revision>
  <dcterms:created xsi:type="dcterms:W3CDTF">2023-10-26T14:04:00Z</dcterms:created>
  <dcterms:modified xsi:type="dcterms:W3CDTF">2024-06-0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2BEB171F8A147F2AC6B92D9A9EBCAF4_12</vt:lpwstr>
  </property>
</Properties>
</file>